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F51E4" w14:textId="436E0D40" w:rsidR="00F85EF7" w:rsidRPr="00F85EF7" w:rsidRDefault="00F85EF7" w:rsidP="006A7BB3">
      <w:pPr>
        <w:pStyle w:val="Bildetekst"/>
        <w:keepNext/>
        <w:rPr>
          <w:lang w:val="en-US"/>
        </w:rPr>
        <w:sectPr w:rsidR="00F85EF7" w:rsidRPr="00F85EF7" w:rsidSect="00F85EF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lang w:val="en-US"/>
        </w:rPr>
        <w:t xml:space="preserve">Distribution of modifications/adaptations among units (N=9), specified by </w:t>
      </w:r>
      <w:r w:rsidRPr="00F46557">
        <w:rPr>
          <w:lang w:val="en-US"/>
        </w:rPr>
        <w:t>hospital size and medical specialty</w:t>
      </w:r>
      <w:r>
        <w:rPr>
          <w:lang w:val="en-US"/>
        </w:rPr>
        <w:t>.</w:t>
      </w:r>
      <w:r w:rsidRPr="00F46557">
        <w:rPr>
          <w:lang w:val="en-US"/>
        </w:rPr>
        <w:t xml:space="preserve"> </w:t>
      </w:r>
      <w:r w:rsidRPr="00F46557">
        <w:rPr>
          <w:noProof/>
          <w:lang w:val="en-US"/>
        </w:rPr>
        <w:drawing>
          <wp:inline distT="0" distB="0" distL="0" distR="0" wp14:anchorId="14257FC2" wp14:editId="7DA2E67A">
            <wp:extent cx="8610600" cy="5540568"/>
            <wp:effectExtent l="0" t="0" r="0" b="3175"/>
            <wp:docPr id="1300317187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2129" cy="5541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DF8334" w14:textId="77777777" w:rsidR="00BB774F" w:rsidRPr="00F85EF7" w:rsidRDefault="00BB774F">
      <w:pPr>
        <w:rPr>
          <w:lang w:val="en-US"/>
        </w:rPr>
      </w:pPr>
    </w:p>
    <w:sectPr w:rsidR="00BB774F" w:rsidRPr="00F85EF7" w:rsidSect="00F85EF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F1E0F" w14:textId="77777777" w:rsidR="00F85EF7" w:rsidRDefault="00F85EF7" w:rsidP="00F85EF7">
      <w:pPr>
        <w:spacing w:after="0" w:line="240" w:lineRule="auto"/>
      </w:pPr>
      <w:r>
        <w:separator/>
      </w:r>
    </w:p>
  </w:endnote>
  <w:endnote w:type="continuationSeparator" w:id="0">
    <w:p w14:paraId="56EED6B3" w14:textId="77777777" w:rsidR="00F85EF7" w:rsidRDefault="00F85EF7" w:rsidP="00F85E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E17D0" w14:textId="77777777" w:rsidR="00F85EF7" w:rsidRDefault="00F85EF7" w:rsidP="00F85EF7">
      <w:pPr>
        <w:spacing w:after="0" w:line="240" w:lineRule="auto"/>
      </w:pPr>
      <w:r>
        <w:separator/>
      </w:r>
    </w:p>
  </w:footnote>
  <w:footnote w:type="continuationSeparator" w:id="0">
    <w:p w14:paraId="78720F02" w14:textId="77777777" w:rsidR="00F85EF7" w:rsidRDefault="00F85EF7" w:rsidP="00F85E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EF7"/>
    <w:rsid w:val="000119C0"/>
    <w:rsid w:val="000F2B53"/>
    <w:rsid w:val="00546ECC"/>
    <w:rsid w:val="006A7BB3"/>
    <w:rsid w:val="0076140E"/>
    <w:rsid w:val="00783436"/>
    <w:rsid w:val="008B331B"/>
    <w:rsid w:val="00BB774F"/>
    <w:rsid w:val="00C45D78"/>
    <w:rsid w:val="00CF677D"/>
    <w:rsid w:val="00E11D52"/>
    <w:rsid w:val="00F85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C3A637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F85E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85E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85E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85E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85E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85E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85E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85E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85E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85E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F85E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F85E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85EF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85EF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85EF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85EF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85EF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85EF7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F85E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F85E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85E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85E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F85E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F85EF7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F85EF7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F85EF7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85E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85EF7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F85EF7"/>
    <w:rPr>
      <w:b/>
      <w:bCs/>
      <w:smallCaps/>
      <w:color w:val="0F4761" w:themeColor="accent1" w:themeShade="BF"/>
      <w:spacing w:val="5"/>
    </w:rPr>
  </w:style>
  <w:style w:type="paragraph" w:styleId="Bildetekst">
    <w:name w:val="caption"/>
    <w:basedOn w:val="Normal"/>
    <w:next w:val="Normal"/>
    <w:uiPriority w:val="35"/>
    <w:unhideWhenUsed/>
    <w:qFormat/>
    <w:rsid w:val="00F85EF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Bunntekst">
    <w:name w:val="footer"/>
    <w:basedOn w:val="Normal"/>
    <w:link w:val="BunntekstTegn"/>
    <w:uiPriority w:val="99"/>
    <w:unhideWhenUsed/>
    <w:rsid w:val="00F85E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85EF7"/>
  </w:style>
  <w:style w:type="paragraph" w:styleId="Topptekst">
    <w:name w:val="header"/>
    <w:basedOn w:val="Normal"/>
    <w:link w:val="TopptekstTegn"/>
    <w:uiPriority w:val="99"/>
    <w:unhideWhenUsed/>
    <w:rsid w:val="00CF67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CF67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B19E2DEEB8CDE43B11EE7315F3E4424" ma:contentTypeVersion="17" ma:contentTypeDescription="Opprett et nytt dokument." ma:contentTypeScope="" ma:versionID="c15cbbde94e7114443ae8fdfa6b93b00">
  <xsd:schema xmlns:xsd="http://www.w3.org/2001/XMLSchema" xmlns:xs="http://www.w3.org/2001/XMLSchema" xmlns:p="http://schemas.microsoft.com/office/2006/metadata/properties" xmlns:ns2="7bafe23a-2b0e-4474-b0cb-fe5518336d5b" xmlns:ns3="3f7d6589-4e98-4b33-8896-673d9cddc7b1" targetNamespace="http://schemas.microsoft.com/office/2006/metadata/properties" ma:root="true" ma:fieldsID="e498aad21640c7d6430f98b309793a9b" ns2:_="" ns3:_="">
    <xsd:import namespace="7bafe23a-2b0e-4474-b0cb-fe5518336d5b"/>
    <xsd:import namespace="3f7d6589-4e98-4b33-8896-673d9cddc7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afe23a-2b0e-4474-b0cb-fe5518336d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Bildemerkelapper" ma:readOnly="false" ma:fieldId="{5cf76f15-5ced-4ddc-b409-7134ff3c332f}" ma:taxonomyMulti="true" ma:sspId="36a61b50-ac2f-48d5-8ac7-e75171fb658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7d6589-4e98-4b33-8896-673d9cddc7b1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89e40166-e408-45c9-96cf-4509ce42538e}" ma:internalName="TaxCatchAll" ma:showField="CatchAllData" ma:web="3f7d6589-4e98-4b33-8896-673d9cddc7b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bafe23a-2b0e-4474-b0cb-fe5518336d5b">
      <Terms xmlns="http://schemas.microsoft.com/office/infopath/2007/PartnerControls"/>
    </lcf76f155ced4ddcb4097134ff3c332f>
    <TaxCatchAll xmlns="3f7d6589-4e98-4b33-8896-673d9cddc7b1" xsi:nil="true"/>
  </documentManagement>
</p:properties>
</file>

<file path=customXml/itemProps1.xml><?xml version="1.0" encoding="utf-8"?>
<ds:datastoreItem xmlns:ds="http://schemas.openxmlformats.org/officeDocument/2006/customXml" ds:itemID="{72818A1C-FF1B-4D70-ACB0-B0580A6EE9A1}"/>
</file>

<file path=customXml/itemProps2.xml><?xml version="1.0" encoding="utf-8"?>
<ds:datastoreItem xmlns:ds="http://schemas.openxmlformats.org/officeDocument/2006/customXml" ds:itemID="{FF8E08A4-82CC-40ED-8FD5-43C4B6125067}"/>
</file>

<file path=customXml/itemProps3.xml><?xml version="1.0" encoding="utf-8"?>
<ds:datastoreItem xmlns:ds="http://schemas.openxmlformats.org/officeDocument/2006/customXml" ds:itemID="{45E96569-84AA-4FED-A881-FE38DE04806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3-03T11:13:00Z</dcterms:created>
  <dcterms:modified xsi:type="dcterms:W3CDTF">2025-03-03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5-03-03T11:14:02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fa3ee7fd-65ad-4784-b00c-6efda38e63a0</vt:lpwstr>
  </property>
  <property fmtid="{D5CDD505-2E9C-101B-9397-08002B2CF9AE}" pid="8" name="MSIP_Label_d291ddcc-9a90-46b7-a727-d19b3ec4b730_ContentBits">
    <vt:lpwstr>0</vt:lpwstr>
  </property>
  <property fmtid="{D5CDD505-2E9C-101B-9397-08002B2CF9AE}" pid="9" name="MediaServiceImageTags">
    <vt:lpwstr/>
  </property>
  <property fmtid="{D5CDD505-2E9C-101B-9397-08002B2CF9AE}" pid="10" name="ContentTypeId">
    <vt:lpwstr>0x0101003B19E2DEEB8CDE43B11EE7315F3E4424</vt:lpwstr>
  </property>
</Properties>
</file>